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DEAD0" w14:textId="77777777" w:rsidR="00500058" w:rsidRPr="00DD66D9" w:rsidRDefault="00966684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DD66D9">
        <w:rPr>
          <w:rFonts w:ascii="Times New Roman" w:hAnsi="Times New Roman" w:cs="Times New Roman"/>
          <w:b/>
          <w:sz w:val="20"/>
          <w:szCs w:val="20"/>
        </w:rPr>
        <w:t>Targeted genes and variants for targeted high throughput sequencing</w:t>
      </w:r>
      <w:r w:rsidR="00E57AB7" w:rsidRPr="00DD66D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208"/>
        <w:gridCol w:w="4144"/>
        <w:gridCol w:w="6379"/>
      </w:tblGrid>
      <w:tr w:rsidR="00966684" w:rsidRPr="00DD66D9" w14:paraId="0C71BF0F" w14:textId="77777777" w:rsidTr="00966684">
        <w:trPr>
          <w:trHeight w:val="300"/>
        </w:trPr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61617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#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A32D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ene name</w:t>
            </w:r>
          </w:p>
        </w:tc>
        <w:tc>
          <w:tcPr>
            <w:tcW w:w="4144" w:type="dxa"/>
            <w:tcBorders>
              <w:left w:val="nil"/>
              <w:bottom w:val="single" w:sz="4" w:space="0" w:color="auto"/>
              <w:right w:val="nil"/>
            </w:tcBorders>
          </w:tcPr>
          <w:p w14:paraId="352C5A3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mplication in COPD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</w:tcPr>
          <w:p w14:paraId="018CAA6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s</w:t>
            </w:r>
          </w:p>
        </w:tc>
      </w:tr>
      <w:tr w:rsidR="00966684" w:rsidRPr="00DD66D9" w14:paraId="2B842CE5" w14:textId="77777777" w:rsidTr="00966684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582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7E64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GF10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7A1D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80C7F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lar et al 2011. Shi et al 2009</w:t>
            </w:r>
          </w:p>
        </w:tc>
      </w:tr>
      <w:tr w:rsidR="00966684" w:rsidRPr="00DD66D9" w14:paraId="632556C8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0EFB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791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GF7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D44534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13AADAC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Shi et al 2009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Sauleda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8</w:t>
            </w:r>
          </w:p>
        </w:tc>
      </w:tr>
      <w:tr w:rsidR="00966684" w:rsidRPr="00DD66D9" w14:paraId="5569BF20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1272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667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GF8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FAE04B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1F8EB5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Shi et al 2009</w:t>
            </w:r>
          </w:p>
        </w:tc>
      </w:tr>
      <w:tr w:rsidR="00966684" w:rsidRPr="00DD66D9" w14:paraId="70C914DC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09E3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2C7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GF9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923E93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1B751C8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Shi et al 2009</w:t>
            </w:r>
          </w:p>
        </w:tc>
      </w:tr>
      <w:tr w:rsidR="00966684" w:rsidRPr="00DD66D9" w14:paraId="711EE3F4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2665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E5C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GF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C37E614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78269B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ranenburg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5. Shi et al 2009</w:t>
            </w:r>
          </w:p>
        </w:tc>
      </w:tr>
      <w:tr w:rsidR="00966684" w:rsidRPr="00DD66D9" w14:paraId="04324F4B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EA3F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4E3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GF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A23CAA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A2262B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ranenburg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5. Shi et al 2009</w:t>
            </w:r>
          </w:p>
        </w:tc>
      </w:tr>
      <w:tr w:rsidR="00966684" w:rsidRPr="00DD66D9" w14:paraId="0199E95D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9BEF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CF54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GFR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278A98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A0B6120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ranenburg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5. Shi et al 2009</w:t>
            </w:r>
          </w:p>
        </w:tc>
      </w:tr>
      <w:tr w:rsidR="00966684" w:rsidRPr="00DD66D9" w14:paraId="22FC8AC9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3502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454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GFR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29D7E1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EFAB4F2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Shi et al 2009</w:t>
            </w:r>
          </w:p>
        </w:tc>
      </w:tr>
      <w:tr w:rsidR="00966684" w:rsidRPr="00DD66D9" w14:paraId="738DD864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1251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8A5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VEGF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9D3E81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17AEAC8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avlisa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0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Siafakas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7</w:t>
            </w:r>
          </w:p>
        </w:tc>
      </w:tr>
      <w:tr w:rsidR="00966684" w:rsidRPr="00DD66D9" w14:paraId="68672A1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5716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AA0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HH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A28A45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4367659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Shi et al 2009</w:t>
            </w:r>
          </w:p>
        </w:tc>
      </w:tr>
      <w:tr w:rsidR="00966684" w:rsidRPr="00DD66D9" w14:paraId="7E16BFC9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AF6B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72A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HHIP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FB7BE1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7046154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Hancock et al 2010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illa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9. </w:t>
            </w: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Artigas et al 2011</w:t>
            </w:r>
          </w:p>
        </w:tc>
      </w:tr>
      <w:tr w:rsidR="00966684" w:rsidRPr="00DD66D9" w14:paraId="4AB4B8C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6DF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796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GFB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3AD120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19921D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Chappell et al 2011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Castald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et al 2010. </w:t>
            </w:r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Shi et al 2009. van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iemen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0</w:t>
            </w:r>
          </w:p>
        </w:tc>
      </w:tr>
      <w:tr w:rsidR="00966684" w:rsidRPr="00DD66D9" w14:paraId="7D15FFF1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A668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A904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EBP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59ED1FF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8EB11C8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idon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0</w:t>
            </w:r>
          </w:p>
        </w:tc>
      </w:tr>
      <w:tr w:rsidR="00966684" w:rsidRPr="00DD66D9" w14:paraId="6C1812C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BC08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65E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EBPB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4AD524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83B0AB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Roos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2</w:t>
            </w:r>
          </w:p>
        </w:tc>
      </w:tr>
      <w:tr w:rsidR="00966684" w:rsidRPr="00DD66D9" w14:paraId="5B86F35D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4805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01D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BMP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C0C8CC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881181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Ninomiya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3</w:t>
            </w:r>
          </w:p>
        </w:tc>
      </w:tr>
      <w:tr w:rsidR="00966684" w:rsidRPr="00DD66D9" w14:paraId="4A90CCA7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2707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152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DKK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FD067CF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92B3B5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Shu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5</w:t>
            </w:r>
          </w:p>
        </w:tc>
      </w:tr>
      <w:tr w:rsidR="00966684" w:rsidRPr="00DD66D9" w14:paraId="208444F3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FE28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160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LDH1A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A90E28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34F9E9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Shi et al 2009</w:t>
            </w:r>
          </w:p>
        </w:tc>
      </w:tr>
      <w:tr w:rsidR="00966684" w:rsidRPr="00DD66D9" w14:paraId="166F90DD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F14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EB5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TAT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B4F56A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DBCFE2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Qu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9</w:t>
            </w:r>
          </w:p>
        </w:tc>
      </w:tr>
      <w:tr w:rsidR="00966684" w:rsidRPr="00DD66D9" w14:paraId="227A2FFF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2E93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916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HG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1DEC14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9A9CF16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Sauleda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8</w:t>
            </w:r>
          </w:p>
        </w:tc>
      </w:tr>
      <w:tr w:rsidR="00966684" w:rsidRPr="00DD66D9" w14:paraId="75EE2E2F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1B89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1EB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WNT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60FA14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0AA077D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Wang et al 2011</w:t>
            </w:r>
          </w:p>
        </w:tc>
      </w:tr>
      <w:tr w:rsidR="00966684" w:rsidRPr="00DD66D9" w14:paraId="304B6CDB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B0D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0EC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WNT5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738229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F92DD95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Wang et al 2011</w:t>
            </w:r>
          </w:p>
        </w:tc>
      </w:tr>
      <w:tr w:rsidR="00966684" w:rsidRPr="00DD66D9" w14:paraId="253CD01A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CB39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365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WNT7b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DC2031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ung developmental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6FCA46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Wang et al 2011</w:t>
            </w:r>
          </w:p>
        </w:tc>
      </w:tr>
      <w:tr w:rsidR="00966684" w:rsidRPr="00DD66D9" w14:paraId="07C54EE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3B81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975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BCC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BBD7F0F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FC01A7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52195D2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F85D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CD7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C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3B24B9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A0A8EE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opkinson et al 2004</w:t>
            </w:r>
          </w:p>
        </w:tc>
      </w:tr>
      <w:tr w:rsidR="00966684" w:rsidRPr="00DD66D9" w14:paraId="27F1326F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9410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084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DAM19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A4C275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68D5B37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ancock et al 2010</w:t>
            </w:r>
          </w:p>
        </w:tc>
      </w:tr>
      <w:tr w:rsidR="00966684" w:rsidRPr="00DD66D9" w14:paraId="6494226F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A410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lastRenderedPageBreak/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EE8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DAM3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70E711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014447C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Simpson et al 2005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Gosman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et al 2007</w:t>
            </w:r>
          </w:p>
        </w:tc>
      </w:tr>
      <w:tr w:rsidR="00966684" w:rsidRPr="00DD66D9" w14:paraId="6B0363B7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F0E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0CC4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DRB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9A260D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56912CF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egab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4</w:t>
            </w:r>
          </w:p>
        </w:tc>
      </w:tr>
      <w:tr w:rsidR="00966684" w:rsidRPr="00DD66D9" w14:paraId="3CA9B700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5F7C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099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GE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864BA5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B4DA46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Artigas et al 2011</w:t>
            </w:r>
          </w:p>
        </w:tc>
      </w:tr>
      <w:tr w:rsidR="00966684" w:rsidRPr="00DD66D9" w14:paraId="05DCC13A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46D4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05F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BICD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8018B2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E4345E2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Kong et al 2011</w:t>
            </w:r>
          </w:p>
        </w:tc>
      </w:tr>
      <w:tr w:rsidR="00966684" w:rsidRPr="00DD66D9" w14:paraId="13B548E8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848C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A45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HRNA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7682B6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56B6F2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Pilla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9</w:t>
            </w:r>
          </w:p>
        </w:tc>
      </w:tr>
      <w:tr w:rsidR="00966684" w:rsidRPr="00DD66D9" w14:paraId="779F4C71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A621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FC2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HRNA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56D5EE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FDE8B9F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Pilla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9</w:t>
            </w:r>
          </w:p>
        </w:tc>
      </w:tr>
      <w:tr w:rsidR="00966684" w:rsidRPr="00DD66D9" w14:paraId="2036BB18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8AA8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0F6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HRNB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BC370A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3C5A424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Cho et al 2010</w:t>
            </w:r>
          </w:p>
        </w:tc>
      </w:tr>
      <w:tr w:rsidR="00966684" w:rsidRPr="00DD66D9" w14:paraId="78FB1A34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3C2B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1D2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HRNB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EEC51C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B0A6616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Cho et al 2010</w:t>
            </w:r>
          </w:p>
        </w:tc>
      </w:tr>
      <w:tr w:rsidR="00966684" w:rsidRPr="00DD66D9" w14:paraId="6F23FB31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3047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098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NTN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02F816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9849A65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1C0A244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7339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254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PTGS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BB6F66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5175AF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Arif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8</w:t>
            </w:r>
          </w:p>
        </w:tc>
      </w:tr>
      <w:tr w:rsidR="00966684" w:rsidRPr="00DD66D9" w14:paraId="5FD0C053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8500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217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TNNB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A96FBF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D4C366D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Lunan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9</w:t>
            </w:r>
          </w:p>
        </w:tc>
      </w:tr>
      <w:tr w:rsidR="00966684" w:rsidRPr="00DD66D9" w14:paraId="7CC0A910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09FD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26F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DEFB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7E5EB4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A80DD90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Andresen et al 2011</w:t>
            </w:r>
          </w:p>
        </w:tc>
      </w:tr>
      <w:tr w:rsidR="00966684" w:rsidRPr="00DD66D9" w14:paraId="214D65D9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BD28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623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LN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22720F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229311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Wan et al 2010</w:t>
            </w:r>
          </w:p>
        </w:tc>
      </w:tr>
      <w:tr w:rsidR="00966684" w:rsidRPr="00DD66D9" w14:paraId="72DE5D95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0089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654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PHX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288490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165A100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Lee et al 2011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Lakhdar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1. </w:t>
            </w: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Putra et al 2013</w:t>
            </w:r>
          </w:p>
        </w:tc>
      </w:tr>
      <w:tr w:rsidR="00966684" w:rsidRPr="00DD66D9" w14:paraId="044219DB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1324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293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SR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6D9F45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28004B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071B8B0A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A892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DAD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AM13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F217E1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2EF083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Hancock et al 2010. Cho et al 2010</w:t>
            </w:r>
          </w:p>
        </w:tc>
      </w:tr>
      <w:tr w:rsidR="00966684" w:rsidRPr="00DD66D9" w14:paraId="6E269A95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BCAC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FB9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GPR126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384637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8E7C2BC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ancock et al 2010</w:t>
            </w:r>
          </w:p>
        </w:tc>
      </w:tr>
      <w:tr w:rsidR="00966684" w:rsidRPr="00DD66D9" w14:paraId="7032DB95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42BC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02D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GSTC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E1F8BB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B40636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Repap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0. Artigas et al 2011</w:t>
            </w:r>
          </w:p>
        </w:tc>
      </w:tr>
      <w:tr w:rsidR="00966684" w:rsidRPr="00DD66D9" w14:paraId="594E035C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C98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321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GSTM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CBA611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52BB866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astald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0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Lakhdar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1</w:t>
            </w:r>
          </w:p>
        </w:tc>
      </w:tr>
      <w:tr w:rsidR="00966684" w:rsidRPr="00DD66D9" w14:paraId="7096EF6F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C640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595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GSTP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C2470F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D0F575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Vibhut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 et</w:t>
            </w:r>
            <w:proofErr w:type="gram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al 2007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Zhong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1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Lakhdar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02073B9B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6A0F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C1A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GSTT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96AF55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752E425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Lakhdar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45DFF33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6CD1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810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HMOX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1A7674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E329738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Putra et al 2013</w:t>
            </w:r>
          </w:p>
        </w:tc>
      </w:tr>
      <w:tr w:rsidR="00966684" w:rsidRPr="00DD66D9" w14:paraId="05D77311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9ED1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8B6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HTR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40E88D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CA58B22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Hancock et al 2010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Repap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0. </w:t>
            </w: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Artigas et al 2011</w:t>
            </w:r>
          </w:p>
        </w:tc>
      </w:tr>
      <w:tr w:rsidR="00966684" w:rsidRPr="00DD66D9" w14:paraId="6F3A4407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133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F09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IL1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DA78EA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01776E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egab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4</w:t>
            </w:r>
          </w:p>
        </w:tc>
      </w:tr>
      <w:tr w:rsidR="00966684" w:rsidRPr="00DD66D9" w14:paraId="59268C7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A9E5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78A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IL1B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C2B7CE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B647D44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anilk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7. </w:t>
            </w:r>
            <w:proofErr w:type="gram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Lee  et</w:t>
            </w:r>
            <w:proofErr w:type="gram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al 2008</w:t>
            </w:r>
          </w:p>
        </w:tc>
      </w:tr>
      <w:tr w:rsidR="00966684" w:rsidRPr="00DD66D9" w14:paraId="234E0889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A21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A19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IL1RN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80768D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F4DB60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anilk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7</w:t>
            </w:r>
          </w:p>
        </w:tc>
      </w:tr>
      <w:tr w:rsidR="00966684" w:rsidRPr="00DD66D9" w14:paraId="626866E4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3442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7C34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IL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1E0A18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1A141DC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egab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4</w:t>
            </w:r>
          </w:p>
        </w:tc>
      </w:tr>
      <w:tr w:rsidR="00966684" w:rsidRPr="00DD66D9" w14:paraId="42FD224D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2E17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0C7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IL6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D2BD81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60EDB3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anilk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7</w:t>
            </w:r>
          </w:p>
        </w:tc>
      </w:tr>
      <w:tr w:rsidR="00966684" w:rsidRPr="00DD66D9" w14:paraId="32CF533C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C2D6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3D9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IL10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9CADBD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6616E40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eme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8</w:t>
            </w:r>
          </w:p>
        </w:tc>
      </w:tr>
      <w:tr w:rsidR="00966684" w:rsidRPr="00DD66D9" w14:paraId="2DDA073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F14C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DBE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IREB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EBA315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802C8B1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DeMe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et al 2009. Chappell et al 2011</w:t>
            </w:r>
          </w:p>
        </w:tc>
      </w:tr>
      <w:tr w:rsidR="00966684" w:rsidRPr="00DD66D9" w14:paraId="35DCCB75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A04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8E7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LTA4H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FE3C1DF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F9157A8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anilk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7</w:t>
            </w:r>
          </w:p>
        </w:tc>
      </w:tr>
      <w:tr w:rsidR="00966684" w:rsidRPr="00DD66D9" w14:paraId="4591240C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120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990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ACROD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3BE516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74678B2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2F9FAF66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C2F6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591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MP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639CB3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2353E30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orytina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8. Zhang et al 2005</w:t>
            </w:r>
          </w:p>
        </w:tc>
      </w:tr>
      <w:tr w:rsidR="00966684" w:rsidRPr="00DD66D9" w14:paraId="18A267D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AE7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50A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MP1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D257B8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1FFAD27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orytina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8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Hunninghake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9. </w:t>
            </w:r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Zhang et al 2005</w:t>
            </w:r>
          </w:p>
        </w:tc>
      </w:tr>
      <w:tr w:rsidR="00966684" w:rsidRPr="00DD66D9" w14:paraId="63EF8AE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7A0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2CB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MP9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DCA938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F8B0946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orytina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8. Zhang et al 2005</w:t>
            </w:r>
          </w:p>
        </w:tc>
      </w:tr>
      <w:tr w:rsidR="00966684" w:rsidRPr="00DD66D9" w14:paraId="6672147A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F2BD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396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THFD1L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7A781F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032584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2BBEE5A3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875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6B4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NOS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6C945A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2810C3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upon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4</w:t>
            </w:r>
          </w:p>
        </w:tc>
      </w:tr>
      <w:tr w:rsidR="00966684" w:rsidRPr="00DD66D9" w14:paraId="4FC2938D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6C84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EDA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NOS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EB9EB00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D794115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upon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4</w:t>
            </w:r>
          </w:p>
        </w:tc>
      </w:tr>
      <w:tr w:rsidR="00966684" w:rsidRPr="00DD66D9" w14:paraId="260589F6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68A7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C61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NOS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DA6C1F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16BF794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upon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4</w:t>
            </w:r>
          </w:p>
        </w:tc>
      </w:tr>
      <w:tr w:rsidR="00966684" w:rsidRPr="00DD66D9" w14:paraId="0F5CC04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67C1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1DB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PPT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270838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1727770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ancock et al 2010</w:t>
            </w:r>
          </w:p>
        </w:tc>
      </w:tr>
      <w:tr w:rsidR="00966684" w:rsidRPr="00DD66D9" w14:paraId="5E7E1ECD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1A25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E4E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PDE4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72FDF5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298E461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6AD2F4E8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75D7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8B0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PID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2926D4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677BE78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ancock et al 2010</w:t>
            </w:r>
          </w:p>
        </w:tc>
      </w:tr>
      <w:tr w:rsidR="00966684" w:rsidRPr="00DD66D9" w14:paraId="21E6A288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571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4CC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PTCH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7DB0B7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953E0D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ancock et al 2010</w:t>
            </w:r>
          </w:p>
        </w:tc>
      </w:tr>
      <w:tr w:rsidR="00966684" w:rsidRPr="00DD66D9" w14:paraId="42BC90BA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F4E1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1B6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ERPINA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1E90D9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4BA863C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et al 2011. Chappell et al 2006</w:t>
            </w:r>
          </w:p>
        </w:tc>
      </w:tr>
      <w:tr w:rsidR="00966684" w:rsidRPr="00DD66D9" w14:paraId="2AF00F10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FCBF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08A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ERPINA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DBA8DC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8DE8063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eme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8</w:t>
            </w:r>
          </w:p>
        </w:tc>
      </w:tr>
      <w:tr w:rsidR="00966684" w:rsidRPr="00DD66D9" w14:paraId="3647489A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9C06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696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ERPINE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FBC3204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1D793A1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Fujimoto 2010</w:t>
            </w:r>
          </w:p>
        </w:tc>
      </w:tr>
      <w:tr w:rsidR="00966684" w:rsidRPr="00DD66D9" w14:paraId="303080A5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0FDD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7BE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FTPA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1785F5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1EDF082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proofErr w:type="gram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Diemen et al 2010</w:t>
            </w:r>
          </w:p>
        </w:tc>
      </w:tr>
      <w:tr w:rsidR="00966684" w:rsidRPr="00DD66D9" w14:paraId="2EFC3644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167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2CA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FTPA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581A0F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90925CF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proofErr w:type="gram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Diemen et al 2010</w:t>
            </w:r>
          </w:p>
        </w:tc>
      </w:tr>
      <w:tr w:rsidR="00966684" w:rsidRPr="00DD66D9" w14:paraId="4F1B7E7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8DCC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7C5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FTPB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154D60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EA445E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proofErr w:type="gram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Diemen et al 2010</w:t>
            </w:r>
          </w:p>
        </w:tc>
      </w:tr>
      <w:tr w:rsidR="00966684" w:rsidRPr="00DD66D9" w14:paraId="210A02D4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C416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76A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FTP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AE6C04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16A9604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proofErr w:type="gram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Diemen et al 2010</w:t>
            </w:r>
          </w:p>
        </w:tc>
      </w:tr>
      <w:tr w:rsidR="00966684" w:rsidRPr="00DD66D9" w14:paraId="00D76AEB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3DBC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0A0B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OD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6BA436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2B8A67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Castald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0</w:t>
            </w:r>
          </w:p>
        </w:tc>
      </w:tr>
      <w:tr w:rsidR="00966684" w:rsidRPr="00DD66D9" w14:paraId="43A1879F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6F9F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004B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OX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461C50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5D0BAF7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eh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37383C0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BC33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B76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HSD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7850A8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5F2306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Repap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0. Artigas et al 2011</w:t>
            </w:r>
          </w:p>
        </w:tc>
      </w:tr>
      <w:tr w:rsidR="00966684" w:rsidRPr="00DD66D9" w14:paraId="15E8FED9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E8FB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86E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IMP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7941BB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7F8267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Ghane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0</w:t>
            </w:r>
          </w:p>
        </w:tc>
      </w:tr>
      <w:tr w:rsidR="00966684" w:rsidRPr="00DD66D9" w14:paraId="4989A0A0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8D38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74A2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N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3925C2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0E5C37E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astald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0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anilk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07. </w:t>
            </w: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Demeo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8</w:t>
            </w:r>
          </w:p>
        </w:tc>
      </w:tr>
      <w:tr w:rsidR="00966684" w:rsidRPr="00DD66D9" w14:paraId="5FCCDBDB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EA86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ECB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NS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C8D569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53F7DE0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Repap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et al 2010. Artigas et al 2011</w:t>
            </w:r>
          </w:p>
        </w:tc>
      </w:tr>
      <w:tr w:rsidR="00966684" w:rsidRPr="00DD66D9" w14:paraId="06F5786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4676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F7E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RPV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8B54D5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E65803D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05340107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0160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751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XRCC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60D326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ge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3531405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Heh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0</w:t>
            </w:r>
          </w:p>
        </w:tc>
      </w:tr>
      <w:tr w:rsidR="00966684" w:rsidRPr="00DD66D9" w14:paraId="11E2E561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0AA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DA2D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GFB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B87AF97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18004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F67F305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Castald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0</w:t>
            </w:r>
          </w:p>
        </w:tc>
      </w:tr>
      <w:tr w:rsidR="00966684" w:rsidRPr="00DD66D9" w14:paraId="34BBC7A5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768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07E4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GFB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95E9BA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180046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D86501A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proofErr w:type="gram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Diemen et al 2010</w:t>
            </w:r>
          </w:p>
        </w:tc>
      </w:tr>
      <w:tr w:rsidR="00966684" w:rsidRPr="00DD66D9" w14:paraId="2F53CF2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C262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015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N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C8C5B5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180062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F9918A8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Castald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0</w:t>
            </w:r>
          </w:p>
        </w:tc>
      </w:tr>
      <w:tr w:rsidR="00966684" w:rsidRPr="00DD66D9" w14:paraId="67502426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069F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CF3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PTGS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16B29F5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2041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7356AD4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Arif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08</w:t>
            </w:r>
          </w:p>
        </w:tc>
      </w:tr>
      <w:tr w:rsidR="00966684" w:rsidRPr="00DD66D9" w14:paraId="3C18B3A2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BD8B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3B0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HHIP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E07C0C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125046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A7C42B9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Repapi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0</w:t>
            </w:r>
          </w:p>
        </w:tc>
      </w:tr>
      <w:tr w:rsidR="00966684" w:rsidRPr="00DD66D9" w14:paraId="178ED1CE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346E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2CF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ACROD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442B543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2046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E308C9B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7B185739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87DA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A2FE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CNTN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772CBA3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1713355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9F0EF48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76379D31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1D24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DC99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THFD1L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C6CB06C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8034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0B90D15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29311A4D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5457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6B0A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BCC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7CD4BE1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. 38878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9E4CA49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  <w:tr w:rsidR="00966684" w:rsidRPr="00DD66D9" w14:paraId="76B899B9" w14:textId="77777777" w:rsidTr="0096668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AD643" w14:textId="77777777" w:rsidR="00966684" w:rsidRPr="00DD66D9" w:rsidRDefault="00966684" w:rsidP="009553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A9D76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SR1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77888" w14:textId="77777777" w:rsidR="00966684" w:rsidRPr="00DD66D9" w:rsidRDefault="00966684" w:rsidP="009553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D66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PD associated variants. 11155818/9478248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7C9E2" w14:textId="77777777" w:rsidR="00966684" w:rsidRPr="00DD66D9" w:rsidRDefault="00966684" w:rsidP="009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>Obeidat</w:t>
            </w:r>
            <w:proofErr w:type="spellEnd"/>
            <w:r w:rsidRPr="00DD66D9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</w:tr>
    </w:tbl>
    <w:p w14:paraId="22EE3802" w14:textId="77777777" w:rsidR="00966684" w:rsidRPr="00DD66D9" w:rsidRDefault="00966684">
      <w:pPr>
        <w:rPr>
          <w:rFonts w:ascii="Times New Roman" w:hAnsi="Times New Roman" w:cs="Times New Roman"/>
        </w:rPr>
      </w:pPr>
    </w:p>
    <w:bookmarkEnd w:id="0"/>
    <w:sectPr w:rsidR="00966684" w:rsidRPr="00DD66D9" w:rsidSect="0096668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684"/>
    <w:rsid w:val="002C2DD5"/>
    <w:rsid w:val="00500058"/>
    <w:rsid w:val="00966684"/>
    <w:rsid w:val="00DD66D9"/>
    <w:rsid w:val="00E5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ECF5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13C01C-C2B4-6840-9B80-2D011863D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7</Words>
  <Characters>4659</Characters>
  <Application>Microsoft Macintosh Word</Application>
  <DocSecurity>0</DocSecurity>
  <Lines>38</Lines>
  <Paragraphs>10</Paragraphs>
  <ScaleCrop>false</ScaleCrop>
  <Company>KI</Company>
  <LinksUpToDate>false</LinksUpToDate>
  <CharactersWithSpaces>5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atsson</dc:creator>
  <cp:keywords/>
  <dc:description/>
  <cp:lastModifiedBy>Hans Matsson</cp:lastModifiedBy>
  <cp:revision>3</cp:revision>
  <dcterms:created xsi:type="dcterms:W3CDTF">2016-05-11T12:46:00Z</dcterms:created>
  <dcterms:modified xsi:type="dcterms:W3CDTF">2016-05-11T14:19:00Z</dcterms:modified>
</cp:coreProperties>
</file>